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19051" w14:textId="4E8C485D" w:rsidR="006C199E" w:rsidRPr="007A307C" w:rsidRDefault="006C199E" w:rsidP="006C19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C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Pr="00917B02">
        <w:rPr>
          <w:rFonts w:ascii="Times New Roman" w:hAnsi="Times New Roman" w:cs="Times New Roman"/>
          <w:sz w:val="24"/>
          <w:szCs w:val="24"/>
        </w:rPr>
        <w:t xml:space="preserve">Post-operative </w:t>
      </w:r>
      <w:r>
        <w:rPr>
          <w:rFonts w:ascii="Times New Roman" w:hAnsi="Times New Roman" w:cs="Times New Roman"/>
          <w:sz w:val="24"/>
          <w:szCs w:val="24"/>
        </w:rPr>
        <w:t xml:space="preserve">mortality </w:t>
      </w:r>
      <w:r w:rsidRPr="006C199E">
        <w:rPr>
          <w:rFonts w:ascii="Times New Roman" w:hAnsi="Times New Roman" w:cs="Times New Roman"/>
          <w:sz w:val="24"/>
          <w:szCs w:val="24"/>
        </w:rPr>
        <w:t>at 30 days</w:t>
      </w:r>
    </w:p>
    <w:p w14:paraId="1738954E" w14:textId="76C0EBED" w:rsidR="005B14B4" w:rsidRDefault="00355A78"/>
    <w:p w14:paraId="6227E2A0" w14:textId="2F2DF3F6" w:rsidR="006C199E" w:rsidRDefault="006C199E"/>
    <w:p w14:paraId="10F4E40F" w14:textId="3F1CEF19" w:rsidR="006C199E" w:rsidRDefault="00355A78">
      <w:r w:rsidRPr="00355A78">
        <w:drawing>
          <wp:inline distT="0" distB="0" distL="0" distR="0" wp14:anchorId="540D6986" wp14:editId="651A728F">
            <wp:extent cx="6120130" cy="318452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19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F4C"/>
    <w:rsid w:val="001F6A7E"/>
    <w:rsid w:val="00234CC7"/>
    <w:rsid w:val="00355A78"/>
    <w:rsid w:val="004B4B83"/>
    <w:rsid w:val="006C199E"/>
    <w:rsid w:val="00C33F4C"/>
    <w:rsid w:val="00D3715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3E5CC"/>
  <w15:chartTrackingRefBased/>
  <w15:docId w15:val="{BFF2F29A-7F71-4820-8439-B1B9059B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199E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5A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5A7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3</cp:revision>
  <dcterms:created xsi:type="dcterms:W3CDTF">2020-12-21T09:21:00Z</dcterms:created>
  <dcterms:modified xsi:type="dcterms:W3CDTF">2020-12-21T09:27:00Z</dcterms:modified>
</cp:coreProperties>
</file>